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7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2551"/>
        <w:gridCol w:w="2977"/>
        <w:gridCol w:w="908"/>
      </w:tblGrid>
      <w:tr w:rsidR="002158F8" w:rsidRPr="002158F8" w:rsidTr="002158F8">
        <w:trPr>
          <w:trHeight w:val="424"/>
        </w:trPr>
        <w:tc>
          <w:tcPr>
            <w:tcW w:w="8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2158F8" w:rsidRDefault="00DC1595" w:rsidP="00C44E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bookmarkStart w:id="0" w:name="_GoBack" w:colFirst="0" w:colLast="0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</w:rPr>
              <w:t>Table</w:t>
            </w:r>
            <w:r w:rsidR="002158F8"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</w:rPr>
              <w:t>S</w:t>
            </w:r>
            <w:r w:rsidR="002158F8"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1.</w:t>
            </w:r>
            <w:r w:rsidR="00C44EE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</w:rPr>
              <w:t xml:space="preserve"> I</w:t>
            </w:r>
            <w:r w:rsidR="00C44EE2"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nteractions by sex between light-intensity lifestyle activity and the components of </w:t>
            </w:r>
            <w:proofErr w:type="spellStart"/>
            <w:r w:rsidR="00C44EE2"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MetS</w:t>
            </w:r>
            <w:proofErr w:type="spellEnd"/>
          </w:p>
        </w:tc>
      </w:tr>
      <w:tr w:rsidR="002158F8" w:rsidRPr="002158F8" w:rsidTr="002158F8">
        <w:trPr>
          <w:trHeight w:val="471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8F8" w:rsidRPr="00C44EE2" w:rsidRDefault="002158F8" w:rsidP="002158F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8F8" w:rsidRPr="00C44EE2" w:rsidRDefault="002158F8" w:rsidP="002158F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coefficients (95% CI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8F8" w:rsidRPr="00C44EE2" w:rsidRDefault="002158F8" w:rsidP="002158F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158F8" w:rsidRPr="002158F8" w:rsidTr="002158F8">
        <w:trPr>
          <w:trHeight w:val="542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8F8" w:rsidRPr="00C44EE2" w:rsidRDefault="002158F8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8F8" w:rsidRPr="00C44EE2" w:rsidRDefault="002158F8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ght-intensity lifes</w:t>
            </w:r>
            <w:r w:rsidRPr="00C44EE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le activ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8F8" w:rsidRPr="00C44EE2" w:rsidRDefault="002158F8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teraction effect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light-intensity lifes</w:t>
            </w:r>
            <w:r w:rsidRPr="00C44EE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yle activity × sex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8F8" w:rsidRPr="00C44EE2" w:rsidRDefault="0030634D" w:rsidP="002158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Adjusted </w:t>
            </w:r>
            <w:r w:rsidR="002158F8" w:rsidRPr="00C44EE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="002158F8" w:rsidRPr="00C44EE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²</w:t>
            </w:r>
          </w:p>
        </w:tc>
      </w:tr>
      <w:tr w:rsidR="00C44EE2" w:rsidRPr="002158F8" w:rsidTr="00C44EE2">
        <w:trPr>
          <w:trHeight w:val="50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67 (</w:t>
            </w:r>
            <w:r w:rsidRPr="00C44EE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562 to </w:t>
            </w:r>
            <w:r w:rsidRPr="00C44EE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72)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672 (−0.714 to 2.05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C44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EE2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</w:tr>
      <w:tr w:rsidR="00C44EE2" w:rsidRPr="002158F8" w:rsidTr="00C44EE2">
        <w:trPr>
          <w:trHeight w:val="50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−2.795 (−6.48 to 0.88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−4.069 (−11.403 to 3.26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C44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EE2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</w:tr>
      <w:tr w:rsidR="00C44EE2" w:rsidRPr="002158F8" w:rsidTr="00C44EE2">
        <w:trPr>
          <w:trHeight w:val="50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−0.255 (−1.001 to 0.49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677 (−0.808 to 2.16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C44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EE2">
              <w:rPr>
                <w:rFonts w:ascii="Times New Roman" w:hAnsi="Times New Roman" w:cs="Times New Roman"/>
                <w:sz w:val="18"/>
                <w:szCs w:val="18"/>
              </w:rPr>
              <w:t xml:space="preserve">0.092 </w:t>
            </w:r>
          </w:p>
        </w:tc>
      </w:tr>
      <w:tr w:rsidR="00C44EE2" w:rsidRPr="002158F8" w:rsidTr="00C44EE2">
        <w:trPr>
          <w:trHeight w:val="50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asting glucose (mg/</w:t>
            </w:r>
            <w:proofErr w:type="spellStart"/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−0.848 (−2.058 to 0.36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76 (−1.341 to 3.49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C44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EE2">
              <w:rPr>
                <w:rFonts w:ascii="Times New Roman" w:hAnsi="Times New Roman" w:cs="Times New Roman"/>
                <w:sz w:val="18"/>
                <w:szCs w:val="18"/>
              </w:rPr>
              <w:t xml:space="preserve">0.128 </w:t>
            </w:r>
          </w:p>
        </w:tc>
      </w:tr>
      <w:tr w:rsidR="00C44EE2" w:rsidRPr="002158F8" w:rsidTr="00C44EE2">
        <w:trPr>
          <w:trHeight w:val="50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iglyceride (mg/</w:t>
            </w:r>
            <w:proofErr w:type="spellStart"/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−3.474 (−8.354 to 1.4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−1.829 (−11.541 to 7.88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C44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EE2">
              <w:rPr>
                <w:rFonts w:ascii="Times New Roman" w:hAnsi="Times New Roman" w:cs="Times New Roman"/>
                <w:sz w:val="18"/>
                <w:szCs w:val="18"/>
              </w:rPr>
              <w:t xml:space="preserve">0.097 </w:t>
            </w:r>
          </w:p>
        </w:tc>
      </w:tr>
      <w:tr w:rsidR="00C44EE2" w:rsidRPr="002158F8" w:rsidTr="00C44EE2">
        <w:trPr>
          <w:trHeight w:val="506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06 (0.168 to 2.044)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1 (−1.656 to 2.07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C44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EE2">
              <w:rPr>
                <w:rFonts w:ascii="Times New Roman" w:hAnsi="Times New Roman" w:cs="Times New Roman"/>
                <w:sz w:val="18"/>
                <w:szCs w:val="18"/>
              </w:rPr>
              <w:t xml:space="preserve">0.089 </w:t>
            </w:r>
          </w:p>
        </w:tc>
      </w:tr>
      <w:tr w:rsidR="00C44EE2" w:rsidRPr="002158F8" w:rsidTr="00C44EE2">
        <w:trPr>
          <w:trHeight w:val="506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zMet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58 (</w:t>
            </w:r>
            <w:r w:rsidRPr="00C44EE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58 to </w:t>
            </w:r>
            <w:r w:rsidRPr="00C44EE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58)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2158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E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48 (−0.25 to 0.54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EE2" w:rsidRPr="00C44EE2" w:rsidRDefault="00C44EE2" w:rsidP="00C44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EE2">
              <w:rPr>
                <w:rFonts w:ascii="Times New Roman" w:hAnsi="Times New Roman" w:cs="Times New Roman"/>
                <w:sz w:val="18"/>
                <w:szCs w:val="18"/>
              </w:rPr>
              <w:t xml:space="preserve">0.162 </w:t>
            </w:r>
          </w:p>
        </w:tc>
      </w:tr>
      <w:tr w:rsidR="002158F8" w:rsidRPr="002158F8" w:rsidTr="005D324D">
        <w:trPr>
          <w:trHeight w:val="506"/>
        </w:trPr>
        <w:tc>
          <w:tcPr>
            <w:tcW w:w="8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8F8" w:rsidRPr="002158F8" w:rsidRDefault="002158F8" w:rsidP="008216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Adjusted for age, sex, </w:t>
            </w:r>
            <w:r w:rsidR="0082163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smoking</w:t>
            </w:r>
            <w:r w:rsidR="0082163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</w:rPr>
              <w:t xml:space="preserve">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calori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</w:rPr>
              <w:t>e</w:t>
            </w:r>
            <w:r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 intake, accelerometer wear tim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</w:rPr>
              <w:t>, and</w:t>
            </w:r>
            <w:r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MVPA</w:t>
            </w:r>
            <w:r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.</w:t>
            </w:r>
          </w:p>
        </w:tc>
      </w:tr>
      <w:bookmarkEnd w:id="0"/>
    </w:tbl>
    <w:p w:rsidR="007A48B4" w:rsidRPr="002158F8" w:rsidRDefault="0001628B"/>
    <w:sectPr w:rsidR="007A48B4" w:rsidRPr="002158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28B" w:rsidRDefault="0001628B" w:rsidP="0030634D">
      <w:r>
        <w:separator/>
      </w:r>
    </w:p>
  </w:endnote>
  <w:endnote w:type="continuationSeparator" w:id="0">
    <w:p w:rsidR="0001628B" w:rsidRDefault="0001628B" w:rsidP="00306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28B" w:rsidRDefault="0001628B" w:rsidP="0030634D">
      <w:r>
        <w:separator/>
      </w:r>
    </w:p>
  </w:footnote>
  <w:footnote w:type="continuationSeparator" w:id="0">
    <w:p w:rsidR="0001628B" w:rsidRDefault="0001628B" w:rsidP="00306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8F8"/>
    <w:rsid w:val="0001628B"/>
    <w:rsid w:val="0007630B"/>
    <w:rsid w:val="002158F8"/>
    <w:rsid w:val="0030634D"/>
    <w:rsid w:val="00585432"/>
    <w:rsid w:val="00664AED"/>
    <w:rsid w:val="007A6B08"/>
    <w:rsid w:val="0082163C"/>
    <w:rsid w:val="008C3BB1"/>
    <w:rsid w:val="00C44EE2"/>
    <w:rsid w:val="00DC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634D"/>
  </w:style>
  <w:style w:type="paragraph" w:styleId="a5">
    <w:name w:val="footer"/>
    <w:basedOn w:val="a"/>
    <w:link w:val="a6"/>
    <w:uiPriority w:val="99"/>
    <w:unhideWhenUsed/>
    <w:rsid w:val="00306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63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634D"/>
  </w:style>
  <w:style w:type="paragraph" w:styleId="a5">
    <w:name w:val="footer"/>
    <w:basedOn w:val="a"/>
    <w:link w:val="a6"/>
    <w:uiPriority w:val="99"/>
    <w:unhideWhenUsed/>
    <w:rsid w:val="00306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6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7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</dc:creator>
  <cp:lastModifiedBy>Kim</cp:lastModifiedBy>
  <cp:revision>5</cp:revision>
  <dcterms:created xsi:type="dcterms:W3CDTF">2012-10-10T00:26:00Z</dcterms:created>
  <dcterms:modified xsi:type="dcterms:W3CDTF">2013-01-15T10:52:00Z</dcterms:modified>
</cp:coreProperties>
</file>